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217" w:rsidRDefault="006A6913" w:rsidP="008D5BA2">
      <w:pPr>
        <w:spacing w:afterLines="50" w:after="156"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DC7DF2">
        <w:rPr>
          <w:rFonts w:ascii="Times New Roman" w:hAnsi="Times New Roman" w:cs="Times New Roman"/>
          <w:b/>
          <w:sz w:val="28"/>
          <w:szCs w:val="28"/>
        </w:rPr>
        <w:t xml:space="preserve">Table S2. </w:t>
      </w:r>
      <w:bookmarkStart w:id="0" w:name="_GoBack"/>
      <w:r w:rsidRPr="006A6913">
        <w:rPr>
          <w:rFonts w:ascii="Times New Roman" w:hAnsi="Times New Roman" w:cs="Times New Roman"/>
          <w:kern w:val="0"/>
          <w:sz w:val="28"/>
          <w:szCs w:val="28"/>
        </w:rPr>
        <w:t>The reference sequence information in this study</w:t>
      </w:r>
      <w:r w:rsidRPr="006A6913">
        <w:rPr>
          <w:rFonts w:ascii="Times New Roman" w:hAnsi="Times New Roman" w:cs="Times New Roman"/>
          <w:b/>
          <w:kern w:val="0"/>
          <w:sz w:val="28"/>
          <w:szCs w:val="28"/>
        </w:rPr>
        <w:t>.</w:t>
      </w:r>
      <w:bookmarkEnd w:id="0"/>
    </w:p>
    <w:tbl>
      <w:tblPr>
        <w:tblW w:w="955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10"/>
        <w:gridCol w:w="3032"/>
        <w:gridCol w:w="1468"/>
        <w:gridCol w:w="1132"/>
        <w:gridCol w:w="1582"/>
        <w:gridCol w:w="1735"/>
      </w:tblGrid>
      <w:tr w:rsidR="0006549A" w:rsidRPr="0006549A" w:rsidTr="0006549A">
        <w:trPr>
          <w:trHeight w:val="747"/>
          <w:jc w:val="center"/>
        </w:trPr>
        <w:tc>
          <w:tcPr>
            <w:tcW w:w="6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0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in name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bank</w:t>
            </w:r>
            <w:proofErr w:type="spellEnd"/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llection year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2021</w:t>
            </w:r>
          </w:p>
        </w:tc>
        <w:tc>
          <w:tcPr>
            <w:tcW w:w="14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849355.1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5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5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giyama</w:t>
            </w:r>
            <w:proofErr w:type="spellEnd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strain M 6-Mag 13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410934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giyama</w:t>
            </w:r>
            <w:proofErr w:type="spellEnd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genomic RNA/GETV-SAGV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03255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virus M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01102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4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N230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7171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L18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2225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17/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806326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06549A"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0678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74177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2018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6965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X20200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201907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20200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4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220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74741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PDS-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596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NY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596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22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623164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PDS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596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B20190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8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L17/0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969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QY202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987235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202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80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202009-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80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NY-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596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JZ-S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36386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X2018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8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IH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81443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2019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8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L17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22255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023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01506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Ly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23676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g2022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59330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2019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S201809-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JX-CHN-2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96848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0810-2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71065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I-110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21297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I-75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21297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I-67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22313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I-67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22313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IH2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15205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I-59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22313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-I-605-C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07908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-I-605-C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07908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GDFS9-201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08650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GDFS2-201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08650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YL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352731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JZ-S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36386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JM202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84377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N1204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5068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N054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01506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12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107870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ah</w:t>
            </w:r>
            <w:proofErr w:type="spellEnd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55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ah</w:t>
            </w:r>
            <w:proofErr w:type="spellEnd"/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70291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J0304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36368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919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865965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2019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2019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5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201807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S18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1031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202005-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8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V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39902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JX-CHN-22-P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86373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70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71065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V 17741 MPR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631999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-110-C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07908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-110-C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07908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XJ-2019-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388464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se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DK1813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51282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HYLC2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487192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2020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K42375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2018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693225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26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47848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B20170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3679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48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478486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ZY2020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0482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2020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0482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V 16275 Ma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63199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China/GX202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7309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golin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sq2022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593308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uirrel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/SW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534253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N1203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34327.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quito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</w:tr>
      <w:tr w:rsidR="0006549A" w:rsidRPr="0006549A" w:rsidTr="0006549A">
        <w:trPr>
          <w:trHeight w:val="567"/>
          <w:jc w:val="center"/>
        </w:trPr>
        <w:tc>
          <w:tcPr>
            <w:tcW w:w="610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TV-HeN2023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03460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06549A" w:rsidRPr="0006549A" w:rsidRDefault="0006549A" w:rsidP="000654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54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</w:tr>
    </w:tbl>
    <w:p w:rsidR="0006549A" w:rsidRPr="006A6913" w:rsidRDefault="0006549A" w:rsidP="006A6913">
      <w:pPr>
        <w:spacing w:afterLines="50" w:after="156"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sectPr w:rsidR="0006549A" w:rsidRPr="006A6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78C" w:rsidRDefault="005C778C" w:rsidP="008D5BA2">
      <w:r>
        <w:separator/>
      </w:r>
    </w:p>
  </w:endnote>
  <w:endnote w:type="continuationSeparator" w:id="0">
    <w:p w:rsidR="005C778C" w:rsidRDefault="005C778C" w:rsidP="008D5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78C" w:rsidRDefault="005C778C" w:rsidP="008D5BA2">
      <w:r>
        <w:separator/>
      </w:r>
    </w:p>
  </w:footnote>
  <w:footnote w:type="continuationSeparator" w:id="0">
    <w:p w:rsidR="005C778C" w:rsidRDefault="005C778C" w:rsidP="008D5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82C"/>
    <w:rsid w:val="0006549A"/>
    <w:rsid w:val="005C778C"/>
    <w:rsid w:val="006A6913"/>
    <w:rsid w:val="00806326"/>
    <w:rsid w:val="008D5BA2"/>
    <w:rsid w:val="00BE182C"/>
    <w:rsid w:val="00DC7DF2"/>
    <w:rsid w:val="00F9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B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3-10-25T07:13:00Z</dcterms:created>
  <dcterms:modified xsi:type="dcterms:W3CDTF">2024-09-13T07:18:00Z</dcterms:modified>
</cp:coreProperties>
</file>